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B2074" w14:textId="77777777" w:rsidR="00B005B1" w:rsidRPr="0015581A" w:rsidRDefault="00B005B1" w:rsidP="00B005B1">
      <w:pPr>
        <w:widowControl/>
        <w:spacing w:before="120" w:after="120" w:line="480" w:lineRule="auto"/>
        <w:rPr>
          <w:rFonts w:eastAsia="Arial Unicode MS" w:cs="Times New Roman"/>
          <w:color w:val="000000"/>
          <w:kern w:val="36"/>
          <w:lang w:eastAsia="ja-JP"/>
        </w:rPr>
      </w:pPr>
      <w:r w:rsidRPr="0015581A">
        <w:rPr>
          <w:rFonts w:eastAsia="Arial Unicode MS" w:cs="Times New Roman"/>
          <w:b/>
          <w:color w:val="000000"/>
          <w:kern w:val="36"/>
          <w:lang w:eastAsia="ja-JP"/>
        </w:rPr>
        <w:t xml:space="preserve">Supplementary Data 2. </w:t>
      </w:r>
      <w:r w:rsidRPr="0015581A">
        <w:rPr>
          <w:rFonts w:eastAsia="Arial Unicode MS" w:cs="Times New Roman"/>
          <w:color w:val="000000"/>
          <w:kern w:val="36"/>
          <w:lang w:eastAsia="ja-JP"/>
        </w:rPr>
        <w:t>Frequency of use of therapeutic agents across different lines of therapy in patients with NSCLC and EGFR exon 20 mutations</w:t>
      </w:r>
    </w:p>
    <w:tbl>
      <w:tblPr>
        <w:tblpPr w:leftFromText="141" w:rightFromText="141" w:vertAnchor="text" w:horzAnchor="margin" w:tblpXSpec="center" w:tblpY="-134"/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2656"/>
        <w:gridCol w:w="1276"/>
        <w:gridCol w:w="1418"/>
        <w:gridCol w:w="1275"/>
        <w:gridCol w:w="1418"/>
      </w:tblGrid>
      <w:tr w:rsidR="00B005B1" w:rsidRPr="0015581A" w14:paraId="0B85A98F" w14:textId="77777777" w:rsidTr="00B005B1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1AF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132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974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Frequency (%)</w:t>
            </w:r>
          </w:p>
        </w:tc>
      </w:tr>
      <w:tr w:rsidR="00B005B1" w:rsidRPr="0015581A" w14:paraId="5F5BF5A5" w14:textId="77777777" w:rsidTr="00B005B1">
        <w:trPr>
          <w:trHeight w:val="6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84D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Pharmacological group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77F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Dru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E1C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1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6F7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2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3DF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3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F6E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4L</w:t>
            </w:r>
          </w:p>
        </w:tc>
      </w:tr>
      <w:tr w:rsidR="00B005B1" w:rsidRPr="0015581A" w14:paraId="495F3778" w14:textId="77777777" w:rsidTr="00B005B1">
        <w:trPr>
          <w:trHeight w:val="31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A7F6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TKIs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6D3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proofErr w:type="spellStart"/>
            <w:r w:rsidRPr="0015581A">
              <w:rPr>
                <w:rFonts w:cs="Times New Roman"/>
                <w:lang w:eastAsia="es-ES"/>
              </w:rPr>
              <w:t>Mobocertin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E9E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976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9C7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1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7A37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5245BD4E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FC5DE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B63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Afatini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D47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3 (9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D92D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834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22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95F6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7BE7C55B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495A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F0BD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Gefitini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63D8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6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1F8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36A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BDF8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56C552F1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B3457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9FE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Erlotini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765F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6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E91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11.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C5C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CDF1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60C0CAD4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D0D3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105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Osimertini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DDF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3 (9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AC5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BB5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455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00116632" w14:textId="77777777" w:rsidTr="00B005B1">
        <w:trPr>
          <w:trHeight w:val="31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0CC4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CHT+IO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AEA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 xml:space="preserve">Platinum </w:t>
            </w:r>
            <w:proofErr w:type="gramStart"/>
            <w:r w:rsidRPr="0015581A">
              <w:rPr>
                <w:rFonts w:cs="Times New Roman"/>
                <w:lang w:eastAsia="es-ES"/>
              </w:rPr>
              <w:t>doublet</w:t>
            </w:r>
            <w:proofErr w:type="gramEnd"/>
            <w:r w:rsidRPr="0015581A">
              <w:rPr>
                <w:rFonts w:cs="Times New Roman"/>
                <w:lang w:eastAsia="es-ES"/>
              </w:rPr>
              <w:t xml:space="preserve"> and Immun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AC7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6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281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E22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21E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3 (75.00)</w:t>
            </w:r>
          </w:p>
        </w:tc>
      </w:tr>
      <w:tr w:rsidR="00B005B1" w:rsidRPr="0015581A" w14:paraId="7404E35A" w14:textId="77777777" w:rsidTr="00B005B1">
        <w:trPr>
          <w:trHeight w:val="31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3B2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CT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D00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Clinical tri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D4D7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4 (12.9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F62D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ED6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103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25.00)</w:t>
            </w:r>
          </w:p>
        </w:tc>
      </w:tr>
      <w:tr w:rsidR="00B005B1" w:rsidRPr="0015581A" w14:paraId="3CAE00F8" w14:textId="77777777" w:rsidTr="00B005B1">
        <w:trPr>
          <w:trHeight w:val="31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E2D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IO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2DC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Immunotherap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6B5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3 (9.6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8AB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3 (17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C14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22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3B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1F204033" w14:textId="77777777" w:rsidTr="00B005B1">
        <w:trPr>
          <w:trHeight w:val="310"/>
        </w:trPr>
        <w:tc>
          <w:tcPr>
            <w:tcW w:w="1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013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CHT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3E28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Pemetrex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329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3.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7FB6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4F5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1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CD56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585598F3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BA3D8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5B99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Vinorelb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FD62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7BB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9AB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1F0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59DE9AF2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985B5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4C04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Tax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186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322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646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58CD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4D19BED5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B1419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E94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Taxote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661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07E21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9DD1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11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2EF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7841C6B7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D52E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43D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 xml:space="preserve">Taxotere and </w:t>
            </w:r>
            <w:proofErr w:type="spellStart"/>
            <w:r w:rsidRPr="0015581A">
              <w:rPr>
                <w:rFonts w:cs="Times New Roman"/>
                <w:lang w:eastAsia="es-ES"/>
              </w:rPr>
              <w:t>Nintedan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775F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7E9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ED5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945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3CF72CB3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6241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102F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Gemcitab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BA3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5D7F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 (5.8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B8E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B284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71F565B5" w14:textId="77777777" w:rsidTr="00B005B1">
        <w:trPr>
          <w:trHeight w:val="310"/>
        </w:trPr>
        <w:tc>
          <w:tcPr>
            <w:tcW w:w="1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A9216" w14:textId="77777777" w:rsidR="00B005B1" w:rsidRPr="0015581A" w:rsidRDefault="00B005B1" w:rsidP="00B005B1">
            <w:pPr>
              <w:widowControl/>
              <w:spacing w:after="0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45A4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lang w:eastAsia="es-ES"/>
              </w:rPr>
            </w:pPr>
            <w:r w:rsidRPr="0015581A">
              <w:rPr>
                <w:rFonts w:cs="Times New Roman"/>
                <w:lang w:eastAsia="es-ES"/>
              </w:rPr>
              <w:t>Platinum doubl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4A91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1 (35.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7A0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4 (23.5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918B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2 (22.2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7F60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 </w:t>
            </w:r>
          </w:p>
        </w:tc>
      </w:tr>
      <w:tr w:rsidR="00B005B1" w:rsidRPr="0015581A" w14:paraId="226DE773" w14:textId="77777777" w:rsidTr="00B005B1">
        <w:trPr>
          <w:trHeight w:val="31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6CE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</w:p>
        </w:tc>
        <w:tc>
          <w:tcPr>
            <w:tcW w:w="2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E5F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b/>
                <w:bCs/>
                <w:color w:val="000000"/>
                <w:lang w:eastAsia="es-ES"/>
              </w:rPr>
            </w:pPr>
            <w:r w:rsidRPr="0015581A">
              <w:rPr>
                <w:rFonts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E236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31 (100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1545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17 (100.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E83C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9 (100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1C6A" w14:textId="77777777" w:rsidR="00B005B1" w:rsidRPr="0015581A" w:rsidRDefault="00B005B1" w:rsidP="00B005B1">
            <w:pPr>
              <w:widowControl/>
              <w:spacing w:after="0"/>
              <w:jc w:val="center"/>
              <w:rPr>
                <w:rFonts w:cs="Times New Roman"/>
                <w:color w:val="000000"/>
                <w:lang w:eastAsia="es-ES"/>
              </w:rPr>
            </w:pPr>
            <w:r w:rsidRPr="0015581A">
              <w:rPr>
                <w:rFonts w:cs="Times New Roman"/>
                <w:color w:val="000000"/>
                <w:lang w:eastAsia="es-ES"/>
              </w:rPr>
              <w:t>4 (100.00)</w:t>
            </w:r>
          </w:p>
        </w:tc>
      </w:tr>
    </w:tbl>
    <w:p w14:paraId="0442FE3A" w14:textId="0608984B" w:rsidR="00B3236E" w:rsidRDefault="00B005B1" w:rsidP="00B005B1">
      <w:pPr>
        <w:widowControl/>
        <w:spacing w:before="120" w:after="120" w:line="480" w:lineRule="auto"/>
      </w:pPr>
      <w:r w:rsidRPr="0015581A">
        <w:rPr>
          <w:rFonts w:eastAsia="Arial Unicode MS" w:cs="Times New Roman"/>
          <w:color w:val="000000"/>
          <w:kern w:val="36"/>
          <w:lang w:eastAsia="ja-JP"/>
        </w:rPr>
        <w:t xml:space="preserve">1L: first-line therapy; 2L: second-line therapy; 3L: third-line therapy; 4L: fourth-line therapy. </w:t>
      </w:r>
      <w:r w:rsidRPr="0015581A">
        <w:t>CHT: chemotherapy; CHT+IO: chemotherapy and immunotherapy; CT: clinical trial; TKIs: tyrosine kinase inhibitors.</w:t>
      </w:r>
    </w:p>
    <w:sectPr w:rsidR="00B3236E" w:rsidSect="00B005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B1"/>
    <w:rsid w:val="00B005B1"/>
    <w:rsid w:val="00B3236E"/>
    <w:rsid w:val="00C27296"/>
    <w:rsid w:val="00F8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29A17"/>
  <w15:chartTrackingRefBased/>
  <w15:docId w15:val="{F50C081D-8383-4943-9D8E-BC4A6E7F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5B1"/>
    <w:pPr>
      <w:widowControl w:val="0"/>
      <w:spacing w:after="240" w:line="240" w:lineRule="auto"/>
    </w:pPr>
    <w:rPr>
      <w:rFonts w:ascii="Times New Roman" w:eastAsia="Times New Roman" w:hAnsi="Times New Roman" w:cs="Vrinda"/>
      <w:kern w:val="0"/>
      <w:sz w:val="24"/>
      <w:szCs w:val="24"/>
      <w:lang w:val="en-US" w:eastAsia="ko-K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005B1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005B1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005B1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005B1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005B1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005B1"/>
    <w:pPr>
      <w:keepNext/>
      <w:keepLines/>
      <w:widowControl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005B1"/>
    <w:pPr>
      <w:keepNext/>
      <w:keepLines/>
      <w:widowControl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005B1"/>
    <w:pPr>
      <w:keepNext/>
      <w:keepLines/>
      <w:widowControl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005B1"/>
    <w:pPr>
      <w:keepNext/>
      <w:keepLines/>
      <w:widowControl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0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0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0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005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005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005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005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005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005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005B1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0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005B1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0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005B1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005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005B1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005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005B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005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005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2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Medina</dc:creator>
  <cp:keywords/>
  <dc:description/>
  <cp:lastModifiedBy>Rocío Medina</cp:lastModifiedBy>
  <cp:revision>1</cp:revision>
  <dcterms:created xsi:type="dcterms:W3CDTF">2025-04-15T20:24:00Z</dcterms:created>
  <dcterms:modified xsi:type="dcterms:W3CDTF">2025-04-15T20:30:00Z</dcterms:modified>
</cp:coreProperties>
</file>